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 Summary statistics for anthropometric variables age group for lowland (L, n=247) and highland (H, n=200) children.</w:t>
      </w:r>
      <w:r>
        <w:rPr>
          <w:rFonts w:cs="Arial" w:ascii="Arial" w:hAnsi="Arial"/>
          <w:i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i/>
          <w:i/>
          <w:sz w:val="22"/>
          <w:szCs w:val="22"/>
        </w:rPr>
      </w:pPr>
      <w:r>
        <w:rPr>
          <w:rFonts w:cs="Arial" w:ascii="Arial" w:hAnsi="Arial"/>
          <w:i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Data presented as ‘mean (standard deviation)’, n presented as ‘lowland, highland’.</w:t>
      </w:r>
    </w:p>
    <w:p>
      <w:pPr>
        <w:pStyle w:val="Normal"/>
        <w:tabs>
          <w:tab w:val="clear" w:pos="720"/>
          <w:tab w:val="left" w:pos="8265" w:leader="none"/>
        </w:tabs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  <w:tab/>
      </w:r>
    </w:p>
    <w:tbl>
      <w:tblPr>
        <w:tblW w:w="9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360"/>
        <w:gridCol w:w="1079"/>
        <w:gridCol w:w="1079"/>
        <w:gridCol w:w="1079"/>
        <w:gridCol w:w="1079"/>
        <w:gridCol w:w="1079"/>
        <w:gridCol w:w="1079"/>
        <w:gridCol w:w="1168"/>
      </w:tblGrid>
      <w:tr>
        <w:trPr>
          <w:trHeight w:val="386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ind w:left="-121" w:right="-108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ge group (years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right="-83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ind w:right="-11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tature (cm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1 (5.6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.0 (4.2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56" w:right="-66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1.5 (3.6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56" w:right="-66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.3 (3.6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56" w:right="-66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.1 (5.4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56" w:right="-66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.6 (5.78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ind w:left="-56" w:right="-66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.7 (7.46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ind w:right="-11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3 (5.5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.4 (4.8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56" w:right="-66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.8 (4.1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56" w:right="-66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.9 (4.8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56" w:right="-66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.0 (5.9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56" w:right="-66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.4 (5.02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ind w:left="-56" w:right="-66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.0 (4.09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ind w:right="-11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 4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, 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 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 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, 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 10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ind w:left="-108" w:right="-122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ead-trunk height (cm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5 (3.0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4 (2.1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8 (2.5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.3 (2.4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3 (3.1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.0 (3.25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.7 (4.21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3 (2.8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3 (2.6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9 (2.1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0 (2.3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0 (2.8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2 (2.54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.5 (2.22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 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, 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 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 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, 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 10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ind w:right="-11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otal upper limb</w:t>
            </w:r>
          </w:p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ength (cm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1 (2.3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7 (1.6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4 (1.5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1 (1.7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2 (2.1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2 (2.14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6 (3.00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9 (1.9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8 (1.6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8 (1.5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9 (1.8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3 (2.3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2 (2.06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89 (1.67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, 1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 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, 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, 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 10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ind w:left="-108" w:right="-122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Ulna length (mm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.0 (9.7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.9 (8.3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6.3 (7.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6.1 (7.8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.2 (8.7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.1 (11.0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9.4 (14.43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.1 (8.3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.8 (7.4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.0 (7.4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6.1 (8.4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4.8 (10.4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.2 (9.4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.2 (7.90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 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 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, 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 10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ind w:left="-108" w:right="-122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and length (mm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.6 (6.4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.3 (5.6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.3 (5.1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.4 (5.1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2.1 (6.8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.9 (6.67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.2 (10.35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.2 (6.1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6 (5.2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.4 (5.0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.0 (6.2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.9 (5.8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.4 (6.53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ind w:left="-108" w:right="-1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9.9 (4.81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 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, 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, 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 10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ind w:left="-108" w:right="-122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otal lower limb length (cm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6 (3.0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6 (2.4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8 (1.8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0 (2.4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9 (3.1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5 (3.1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0 (4.15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 (3.1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1 (2.5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8 (2.3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9 (3.0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0 (3.7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2 (3.23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5 (2.56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 4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, 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 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 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, 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 10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ibia length (mm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3.5 (15.7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9.2 (12.4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.7 (9.1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.8 (12.4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6.2 (15.5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1.0 (16.2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6.8 (20.58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.8 (12.8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.3 (11.4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0.0 (12.0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.6 (14.0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1.9 (17.5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2.8 (16.46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4.5 (15.20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right="12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 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 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, 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 10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ind w:left="-108" w:right="-122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Foot length (mm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.6 (11.7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.1 (9.0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.2 (7.8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9.4 (6.8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.2 (11.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.5 (11.42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7.5 (14.30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228" w:right="-169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.9 (8.5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.9 (9.3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8.0 (7.6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4.4 (9.0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0.6 (9.9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.2 (9.13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ind w:left="-108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.0 (9.75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, 2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 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, 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 10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ind w:left="-108" w:right="-122" w:hanging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ead circumference (mm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L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9 (1.7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8 (1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5 (1.2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9 (1.6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7 (1.5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9 (1.20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3 (1.50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8 (1.7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6 (1.1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8 (1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9 (1.5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6 (1.3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 (1.22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9 (0.92)</w:t>
            </w:r>
          </w:p>
        </w:tc>
      </w:tr>
      <w:tr>
        <w:trPr>
          <w:trHeight w:val="255" w:hRule="atLeast"/>
        </w:trPr>
        <w:tc>
          <w:tcPr>
            <w:tcW w:w="1285" w:type="dxa"/>
            <w:tcBorders/>
          </w:tcPr>
          <w:p>
            <w:pPr>
              <w:pStyle w:val="Normal"/>
              <w:snapToGrid w:val="false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, 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, 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, 2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, 2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 10</w:t>
            </w:r>
          </w:p>
        </w:tc>
      </w:tr>
    </w:tbl>
    <w:p>
      <w:pPr>
        <w:pStyle w:val="Normal"/>
        <w:jc w:val="center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i/>
          <w:i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Maintext">
    <w:name w:val="PhD Main text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PhDSubheading1">
    <w:name w:val="PhD Subheading 1"/>
    <w:basedOn w:val="Normal"/>
    <w:qFormat/>
    <w:pPr>
      <w:widowControl w:val="false"/>
      <w:spacing w:lineRule="auto" w:line="360"/>
      <w:jc w:val="both"/>
    </w:pPr>
    <w:rPr>
      <w:rFonts w:ascii="Arial" w:hAnsi="Arial" w:cs="Arial"/>
      <w:b/>
      <w:szCs w:val="22"/>
    </w:rPr>
  </w:style>
  <w:style w:type="paragraph" w:styleId="Figureheading">
    <w:name w:val="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Tableheading">
    <w:name w:val="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PhDFiguredescription">
    <w:name w:val="PhD Figure description"/>
    <w:basedOn w:val="Normal"/>
    <w:qFormat/>
    <w:pPr>
      <w:spacing w:lineRule="auto" w:line="360"/>
      <w:jc w:val="center"/>
    </w:pPr>
    <w:rPr>
      <w:rFonts w:ascii="Arial" w:hAnsi="Arial" w:cs="Arial"/>
      <w:i/>
      <w:sz w:val="20"/>
      <w:szCs w:val="20"/>
    </w:rPr>
  </w:style>
  <w:style w:type="paragraph" w:styleId="PhDFigureheading">
    <w:name w:val="PhD 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PhDTableheading">
    <w:name w:val="PhD 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hDFootnote">
    <w:name w:val="PhD Footnote"/>
    <w:basedOn w:val="Footnote"/>
    <w:qFormat/>
    <w:pPr>
      <w:jc w:val="both"/>
    </w:pPr>
    <w:rPr>
      <w:rFonts w:ascii="Arial" w:hAnsi="Arial" w:cs="Arial"/>
    </w:rPr>
  </w:style>
  <w:style w:type="paragraph" w:styleId="PhDSubheading2">
    <w:name w:val="PhD Subheading 2"/>
    <w:basedOn w:val="Normal"/>
    <w:qFormat/>
    <w:pPr>
      <w:widowControl w:val="false"/>
      <w:spacing w:lineRule="auto" w:line="360"/>
      <w:ind w:right="430" w:firstLine="720"/>
      <w:jc w:val="both"/>
    </w:pPr>
    <w:rPr>
      <w:rFonts w:ascii="Arial" w:hAnsi="Arial" w:cs="Arial"/>
      <w:b/>
      <w:i/>
      <w:sz w:val="22"/>
      <w:szCs w:val="22"/>
    </w:rPr>
  </w:style>
  <w:style w:type="paragraph" w:styleId="PhDsectionheading">
    <w:name w:val="PhD section heading"/>
    <w:basedOn w:val="Normal"/>
    <w:qFormat/>
    <w:pPr>
      <w:widowControl w:val="false"/>
      <w:spacing w:lineRule="auto" w:line="360"/>
    </w:pPr>
    <w:rPr>
      <w:rFonts w:ascii="Arial" w:hAnsi="Arial" w:cs="Arial"/>
      <w:b/>
      <w:i/>
      <w:sz w:val="40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82" w:leader="none"/>
        <w:tab w:val="right" w:pos="9061" w:leader="dot"/>
      </w:tabs>
      <w:spacing w:before="360" w:after="120"/>
    </w:pPr>
    <w:rPr>
      <w:rFonts w:ascii="Arial" w:hAnsi="Arial" w:cs="Arial"/>
      <w:b/>
      <w:lang w:val="en-US" w:eastAsia="en-US"/>
    </w:rPr>
  </w:style>
  <w:style w:type="paragraph" w:styleId="Contents2">
    <w:name w:val="TOC 2"/>
    <w:basedOn w:val="PhDMaintext"/>
    <w:next w:val="PhDMaintext"/>
    <w:pPr>
      <w:tabs>
        <w:tab w:val="clear" w:pos="720"/>
        <w:tab w:val="left" w:pos="1080" w:leader="none"/>
        <w:tab w:val="right" w:pos="9061" w:leader="dot"/>
      </w:tabs>
      <w:spacing w:lineRule="auto" w:line="240" w:before="80" w:after="0"/>
      <w:ind w:left="1080" w:hanging="840"/>
    </w:pPr>
    <w:rPr>
      <w:b/>
      <w:i/>
      <w:lang w:val="en-US" w:eastAsia="en-US"/>
    </w:rPr>
  </w:style>
  <w:style w:type="paragraph" w:styleId="Contents3">
    <w:name w:val="TOC 3"/>
    <w:basedOn w:val="PhDMaintext"/>
    <w:next w:val="PhDMaintext"/>
    <w:pPr>
      <w:tabs>
        <w:tab w:val="clear" w:pos="720"/>
        <w:tab w:val="left" w:pos="2280" w:leader="none"/>
        <w:tab w:val="right" w:pos="9060" w:leader="dot"/>
      </w:tabs>
      <w:spacing w:lineRule="auto" w:line="240"/>
      <w:ind w:left="2279" w:hanging="1202"/>
    </w:pPr>
    <w:rPr>
      <w:lang w:val="en-US" w:eastAsia="en-US"/>
    </w:rPr>
  </w:style>
  <w:style w:type="paragraph" w:styleId="Contents4">
    <w:name w:val="TOC 4"/>
    <w:basedOn w:val="PhDMaintext"/>
    <w:next w:val="PhDMaintext"/>
    <w:pPr>
      <w:tabs>
        <w:tab w:val="clear" w:pos="720"/>
        <w:tab w:val="right" w:pos="9060" w:leader="dot"/>
      </w:tabs>
      <w:spacing w:lineRule="auto" w:line="240"/>
      <w:ind w:left="2640" w:hanging="0"/>
    </w:pPr>
    <w:rPr>
      <w:i/>
      <w:lang w:val="en-US" w:eastAsia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60" w:leader="dot"/>
      </w:tabs>
      <w:ind w:left="2640" w:hanging="0"/>
    </w:pPr>
    <w:rPr>
      <w:rFonts w:ascii="Arial" w:hAnsi="Arial" w:cs="Arial"/>
      <w:i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8:33:00Z</dcterms:created>
  <dc:creator>Owner</dc:creator>
  <dc:description/>
  <cp:keywords/>
  <dc:language>en-US</dc:language>
  <cp:lastModifiedBy>Owner</cp:lastModifiedBy>
  <dcterms:modified xsi:type="dcterms:W3CDTF">2012-11-13T18:38:00Z</dcterms:modified>
  <cp:revision>4</cp:revision>
  <dc:subject/>
  <dc:title>Supplementary Tables</dc:title>
</cp:coreProperties>
</file>